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CF4" w:rsidRPr="00664132" w:rsidRDefault="00CB3CF4" w:rsidP="00CB3CF4">
      <w:pPr>
        <w:tabs>
          <w:tab w:val="left" w:pos="720"/>
        </w:tabs>
        <w:spacing w:after="0" w:line="480" w:lineRule="auto"/>
        <w:jc w:val="both"/>
        <w:rPr>
          <w:rFonts w:ascii="Arial" w:eastAsia="Times New Roman" w:hAnsi="Arial" w:cs="Arial"/>
          <w:b/>
          <w:sz w:val="24"/>
          <w:szCs w:val="20"/>
          <w:lang w:val="en-US" w:eastAsia="de-DE"/>
        </w:rPr>
      </w:pPr>
      <w:r w:rsidRPr="00664132">
        <w:rPr>
          <w:rFonts w:ascii="Arial" w:eastAsia="Times New Roman" w:hAnsi="Arial" w:cs="Arial"/>
          <w:b/>
          <w:sz w:val="24"/>
          <w:szCs w:val="20"/>
          <w:lang w:val="en-US" w:eastAsia="de-DE"/>
        </w:rPr>
        <w:t xml:space="preserve">Supplement Table </w:t>
      </w:r>
      <w:r w:rsidR="00846E08">
        <w:rPr>
          <w:rFonts w:ascii="Arial" w:eastAsia="Times New Roman" w:hAnsi="Arial" w:cs="Arial"/>
          <w:b/>
          <w:sz w:val="24"/>
          <w:szCs w:val="20"/>
          <w:lang w:val="en-US" w:eastAsia="de-DE"/>
        </w:rPr>
        <w:t>1</w:t>
      </w:r>
      <w:bookmarkStart w:id="0" w:name="_GoBack"/>
      <w:bookmarkEnd w:id="0"/>
      <w:r w:rsidRPr="00664132">
        <w:rPr>
          <w:rFonts w:ascii="Arial" w:eastAsia="Times New Roman" w:hAnsi="Arial" w:cs="Arial"/>
          <w:b/>
          <w:sz w:val="24"/>
          <w:szCs w:val="20"/>
          <w:lang w:val="en-US" w:eastAsia="de-DE"/>
        </w:rPr>
        <w:t xml:space="preserve">: </w:t>
      </w:r>
      <w:r w:rsidR="000B6855" w:rsidRPr="00664132">
        <w:rPr>
          <w:rFonts w:ascii="Arial" w:eastAsia="Times New Roman" w:hAnsi="Arial" w:cs="Arial"/>
          <w:b/>
          <w:sz w:val="24"/>
          <w:szCs w:val="20"/>
          <w:lang w:val="en-US" w:eastAsia="de-DE"/>
        </w:rPr>
        <w:t xml:space="preserve">Summary of </w:t>
      </w:r>
      <w:r w:rsidRPr="00664132">
        <w:rPr>
          <w:rFonts w:ascii="Arial" w:eastAsia="Times New Roman" w:hAnsi="Arial" w:cs="Arial"/>
          <w:b/>
          <w:sz w:val="24"/>
          <w:szCs w:val="20"/>
          <w:lang w:val="en-US" w:eastAsia="de-DE"/>
        </w:rPr>
        <w:t>differentially regulated transcripts</w:t>
      </w:r>
    </w:p>
    <w:p w:rsidR="00CB3CF4" w:rsidRPr="00664132" w:rsidRDefault="00CB3CF4" w:rsidP="00CB3CF4">
      <w:pPr>
        <w:spacing w:after="0" w:line="480" w:lineRule="auto"/>
        <w:jc w:val="both"/>
        <w:rPr>
          <w:rFonts w:ascii="Arial" w:eastAsia="Times New Roman" w:hAnsi="Arial" w:cs="Arial"/>
          <w:noProof/>
          <w:sz w:val="24"/>
          <w:szCs w:val="24"/>
          <w:lang w:val="en-US" w:eastAsia="de-DE"/>
        </w:rPr>
      </w:pPr>
      <w:r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 xml:space="preserve">Equal amounts of total RNA of patient and 6 individual controls were used for expression analyses with Hu95A Arrays (Affymetrix). Expression data analyses utilizing standard algorythms was performed with Genespring 12.0 toidentify genes with statistic significant expression (p&lt; 0.05) and a minimum 1.5- fold difference. </w:t>
      </w:r>
      <w:r w:rsidR="00D113CA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>For consensus site prediction w</w:t>
      </w:r>
      <w:r w:rsidR="00D113CA" w:rsidRPr="00D113CA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 xml:space="preserve">eb based tools as http://david.abcc.ncifcrf.gov/ were used. </w:t>
      </w:r>
      <w:r w:rsidR="000B6855"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 xml:space="preserve">(FC: fold change to controls; p= </w:t>
      </w:r>
      <w:r w:rsidR="0018683C"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>s</w:t>
      </w:r>
      <w:r w:rsidR="000B6855"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>ignificance of expres</w:t>
      </w:r>
      <w:r w:rsidR="0018683C"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>sion; min;</w:t>
      </w:r>
      <w:r w:rsidR="000B6855"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 xml:space="preserve"> max:</w:t>
      </w:r>
      <w:r w:rsidR="0018683C" w:rsidRPr="00664132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 xml:space="preserve"> minimum and maxium fold change observed in comparison to controls.</w:t>
      </w:r>
    </w:p>
    <w:p w:rsidR="00CB3CF4" w:rsidRDefault="00CB3CF4" w:rsidP="00313C5A">
      <w:pPr>
        <w:rPr>
          <w:rFonts w:ascii="Arial" w:hAnsi="Arial" w:cs="Arial"/>
          <w:b/>
          <w:sz w:val="24"/>
          <w:szCs w:val="24"/>
          <w:lang w:val="en-US"/>
        </w:rPr>
      </w:pPr>
    </w:p>
    <w:p w:rsidR="00313C5A" w:rsidRPr="005A5C80" w:rsidRDefault="00313C5A" w:rsidP="00313C5A">
      <w:pPr>
        <w:rPr>
          <w:rFonts w:ascii="Arial" w:hAnsi="Arial" w:cs="Arial"/>
          <w:b/>
          <w:sz w:val="24"/>
          <w:szCs w:val="24"/>
          <w:lang w:val="en-US"/>
        </w:rPr>
      </w:pPr>
      <w:r w:rsidRPr="005A5C80">
        <w:rPr>
          <w:rFonts w:ascii="Arial" w:hAnsi="Arial" w:cs="Arial"/>
          <w:b/>
          <w:sz w:val="24"/>
          <w:szCs w:val="24"/>
          <w:lang w:val="en-US"/>
        </w:rPr>
        <w:t xml:space="preserve">Upregulated </w:t>
      </w:r>
      <w:r w:rsidR="00E57073">
        <w:rPr>
          <w:rFonts w:ascii="Arial" w:hAnsi="Arial" w:cs="Arial"/>
          <w:b/>
          <w:sz w:val="24"/>
          <w:szCs w:val="24"/>
          <w:lang w:val="en-US"/>
        </w:rPr>
        <w:t xml:space="preserve">genes </w:t>
      </w:r>
      <w:r w:rsidRPr="005A5C80">
        <w:rPr>
          <w:rFonts w:ascii="Arial" w:hAnsi="Arial" w:cs="Arial"/>
          <w:b/>
          <w:sz w:val="24"/>
          <w:szCs w:val="24"/>
          <w:lang w:val="en-US"/>
        </w:rPr>
        <w:t xml:space="preserve">in </w:t>
      </w:r>
      <w:r w:rsidR="004B221B" w:rsidRPr="005A5C80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Pr="005A5C80">
        <w:rPr>
          <w:rFonts w:ascii="Arial" w:hAnsi="Arial" w:cs="Arial"/>
          <w:b/>
          <w:sz w:val="24"/>
          <w:szCs w:val="24"/>
          <w:lang w:val="en-US"/>
        </w:rPr>
        <w:t>patient</w:t>
      </w:r>
      <w:r w:rsidR="00C8480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B3CF4">
        <w:rPr>
          <w:rFonts w:ascii="Arial" w:hAnsi="Arial" w:cs="Arial"/>
          <w:b/>
          <w:sz w:val="24"/>
          <w:szCs w:val="24"/>
          <w:lang w:val="en-US"/>
        </w:rPr>
        <w:t>containing an</w:t>
      </w:r>
      <w:r w:rsidR="005A5C80" w:rsidRPr="005A5C80">
        <w:rPr>
          <w:rFonts w:ascii="Arial" w:hAnsi="Arial" w:cs="Arial"/>
          <w:b/>
          <w:sz w:val="24"/>
          <w:szCs w:val="24"/>
          <w:lang w:val="en-US"/>
        </w:rPr>
        <w:t xml:space="preserve"> AP-1 </w:t>
      </w:r>
      <w:r w:rsidR="00C8480C">
        <w:rPr>
          <w:rFonts w:ascii="Arial" w:hAnsi="Arial" w:cs="Arial"/>
          <w:b/>
          <w:sz w:val="24"/>
          <w:szCs w:val="24"/>
          <w:lang w:val="en-US"/>
        </w:rPr>
        <w:t>consensus sequence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118"/>
        <w:gridCol w:w="1276"/>
        <w:gridCol w:w="5528"/>
        <w:gridCol w:w="851"/>
        <w:gridCol w:w="992"/>
        <w:gridCol w:w="850"/>
        <w:gridCol w:w="787"/>
      </w:tblGrid>
      <w:tr w:rsidR="00E35898" w:rsidRPr="005A5C80" w:rsidTr="00E35898">
        <w:tc>
          <w:tcPr>
            <w:tcW w:w="1101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Probe Set ID</w:t>
            </w:r>
          </w:p>
        </w:tc>
        <w:tc>
          <w:tcPr>
            <w:tcW w:w="3118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RefSeq Transcript ID</w:t>
            </w:r>
          </w:p>
        </w:tc>
        <w:tc>
          <w:tcPr>
            <w:tcW w:w="1276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5528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Gene Title</w:t>
            </w:r>
          </w:p>
        </w:tc>
        <w:tc>
          <w:tcPr>
            <w:tcW w:w="851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FC (abs)</w:t>
            </w:r>
          </w:p>
        </w:tc>
        <w:tc>
          <w:tcPr>
            <w:tcW w:w="992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850" w:type="dxa"/>
          </w:tcPr>
          <w:p w:rsidR="00313C5A" w:rsidRPr="005A5C80" w:rsidRDefault="00AC30FF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max</w:t>
            </w:r>
            <w:r w:rsidR="00313C5A"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87" w:type="dxa"/>
          </w:tcPr>
          <w:p w:rsidR="00313C5A" w:rsidRPr="005A5C80" w:rsidRDefault="00AC30FF" w:rsidP="00AC30F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5C80">
              <w:rPr>
                <w:rFonts w:ascii="Arial" w:hAnsi="Arial" w:cs="Arial"/>
                <w:b/>
                <w:sz w:val="20"/>
                <w:szCs w:val="20"/>
                <w:lang w:val="en-US"/>
              </w:rPr>
              <w:t>min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6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3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WNT5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wingless-type MMTV integration site family, member 5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72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9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98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98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5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59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GFBP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sulin-like growth factor binding protein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56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70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43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8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48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7A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7 (cationic amino acid transporter, y+ system), member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35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9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97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06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39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59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GFBP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sulin-like growth factor binding protein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42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17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6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7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057; NM_13083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RRC1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eucine rich repeat containing 1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04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1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1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4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8096; NM_0019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oagulation factor III (thromboplastin, tissue factor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8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27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0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9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0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rleukin 6 (interferon, beta 2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7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0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0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59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24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BS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rombospond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9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26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8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8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9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AMB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aminin, bet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5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27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5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2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5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15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XV, alph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1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36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0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66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3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WNT5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wingless-type MMTV integration site family, member 5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1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61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1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82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905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DIT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NA-damage-inducible transcript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3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7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19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12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31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OXL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ysyl oxidase-like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1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68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86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3 protein tyrosine kin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3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6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5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36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7369; NM_00674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C4MOL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terol-C4-methyl oxidase-lik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8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0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5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24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BS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rombospond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2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21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8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3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0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FNB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phrin-B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0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31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5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76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HCR2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4-dehydrocholesterol reduc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1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2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2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27_f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3397; NM_021131; NM_178000; NM_178001; NM_17800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PP2R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phosphatase 2A activator, regulatory subunit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9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6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8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13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14173; NM_001814; NM_14817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TS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thepsin C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4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9E-05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5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82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98517; NM_01433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DM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ell adhesion molecul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4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7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45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50; NM_02035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8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VIII, alph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9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7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77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144; NM_001145145; NM_00562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1A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1 (neutral amino acid transporter), member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4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4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4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513; NR_034072; NR_03407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r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8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9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456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PI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ip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3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0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40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4437; NM_001194997; NM_001751; NM_139273; NR_03654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stein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3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0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5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2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7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369; NM_057164; NM_057165; NM_057166; NM_05716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6A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VI, alpha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9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6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4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4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68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14; NM_203417; NM_20341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CA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egulator of calcineur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6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18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8073; NM_00456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CK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osphoenolpyruvate carboxykinase 2 (mitochondrial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1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4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SPA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at shock 70kDa protein 5 (glucose-regulated protein, 78kD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1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5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323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LRT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fibronectin leucine rich transmembrane prote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2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9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37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09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DLIM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DZ and LIM doma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6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4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5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48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09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3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III, alph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4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8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9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39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AP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eath-associated prote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4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2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7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071; NM_001178008; NM_00117800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B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stathionine-beta-synth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3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7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7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8075; NM_001178076; NM_001178077; NM_001673; NM_133436; NM_18335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SN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sparagine synthetase (glutamine-hydrolyzing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2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4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1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3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42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MP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trix metallopeptidase 3 (stromelysin 1, progelatina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5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24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3 protein tyrosine kin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5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3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828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00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GF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roblast growth factor 2 (basic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7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8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0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22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04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RPS18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itochondrial ribosomal protein S18B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90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3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KC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ynaptophysin-lik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8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6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2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2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T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ostos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6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4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4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8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0067; NM_01527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IM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ipartite motif-containing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5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3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1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2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32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6932; NM_02113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PS6KA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ibosomal protein S6 kinase, 90kDa, polypeptide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4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61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093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6orf6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osome 6 open reading frame 6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2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8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2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821; NM_001135822; NM_00200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DP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arnesyl diphosphate synth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2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8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0263; NM_001190265; NM_006333; NM_17317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1D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1D nuclear receptor corepress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0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0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19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TR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trA serine peptidas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0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4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86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4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SB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ingle-stranded DNA bind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0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0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36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10; NM_001001389; NM_001001390; NM_001001391; NM_0010013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4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D44 molecule (Indian blood group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16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66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C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ATPase,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6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2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T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ostos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84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8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2821; NM_00301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T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T nuclear oncogen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8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8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00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69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PX7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utathione peroxidase 7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7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6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 xml:space="preserve">NM_000903; NM_001025433; </w:t>
            </w: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NM_00102543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NQO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AD(P)H dehydrogenase, quinon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8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4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297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6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BB2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bulin, beta 2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4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7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69; NM_18300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ukaryotic translation initiation factor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3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2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3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0955; NM_01531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HGEF18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ho/Rac guanine nucleotide exchange factor (GEF) 18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3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4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4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H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umarate hydra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3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5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75; NM_206853; NM_206854; NM_20685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QKI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quaking homolog, KH domain RNA binding (mou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8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2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9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52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269; NM_1981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E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on-metastatic cells 1, protein (NM23A) expressed 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2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9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8431; NM_001135153; NM_001135154; NM_01535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39A1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39 (zinc transporter), member 1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0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1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0996; NM_00640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PC1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ctin related protein 2/3 complex, subunit 1A, 41kD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7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47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68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I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-myc (and STAT) interac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5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4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13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754; NM_19839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3B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GTPase activating protein (SH3 domain) bind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5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9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9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LDH9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ldehyde dehydrogenase 9 family, member A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19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64; NM_080683; NM_080684; NM_08068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PN1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tyrosine phosphatase, non-receptor type 13 (APO-1/CD95 (Fas)-associated phosphata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8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6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453; NM_19842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MP2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atin modifying protein 2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36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388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376; NM_00101753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VDR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vitamin D (1,25- dihydroxyvitamin D3) recep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9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09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2383; NM_001162384; NM_00472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HGEF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ho/Rac guanine nucleotide exchange factor (GEF)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1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2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7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05206; NM_001105207; NM_001105208; NM_001105209; NM_00229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AMA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aminin, alpha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1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20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53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OD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ornithine decarboxylas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36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95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25H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olesterol 25-hydroxyl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54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050; NM_05401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SS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gininosuccinate synthas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8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7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30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41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ZI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Zic family member 1 (odd-paired homolog, Drosophil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0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7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066; NM_181804; NM_1818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KIG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kinase (cAMP-dependent, catalytic) inhibitor gamm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3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66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011; NM_14494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OCS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uppressor of cytokine signaling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2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1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6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1684; NM_00119544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RSF7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rine/arginine-rich splicing factor 7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53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2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s and Rab interac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59699; NM_001159700; NM_001159701; NM_001159702; NM_001159703; NM_001159704; NM_001167819; NM_001449; NR_02762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HL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four and a half LIM domains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32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5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6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8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648; NM_00284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PRK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tyrosine phosphatase, receptor type, K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0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3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0158; NM_001161819; NM_01222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O1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osin IB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2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1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7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79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H1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dherin 11, type 2, OB-cadherin (osteobl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2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3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25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0053; NM_001130055; NM_001130056; NM_001130057; NM_001195203; NM_001960; NM_03237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EF1D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ukaryotic translation elongation factor 1 delta (guanine nucleotide exchange protein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42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5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P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bophorin I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1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72_r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16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L6I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DP-ribosylation factor-like 6 interact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971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2474; NM_001142475; NM_001142476; NM_001142477; NM_001142478; NM_001142479; NM_001142480; NM_001142481; NM_001142482; NM_001142483; NM_00477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5orf1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osome 5 open reading frame 1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0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5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3349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EK7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IMA (never in mitosis gene a)-related kinase 7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2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9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7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6356; NM_001166357; NM_001166358; NM_001166359; NM_005412; NR_029415; NR_029416; NR_02941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HMT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rine hydroxymethyltransferase 2 (mitochondrial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0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36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AC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pastic ataxia of Charlevoix-Saguenay (sacsin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69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3280; NM_01450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TATSF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IV-1 Tat specific fac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8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36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QCR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biquinol-cytochrome c reductase core protein I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5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1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29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004; NR_02335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OSC7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osome component 7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4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1890; NM_001122607; NM_00175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UNX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unt-related transcription fac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26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3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6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X7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ytochrome c oxidase subunit VIIa polypeptide 1 (muscl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5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6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MO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IM domain only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4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10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5272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FH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D21 homolog (S, pomb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6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778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2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s and Rab interac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94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8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3775; NM_01534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TDNE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TD nuclear envelope phosphatas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5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07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82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CAN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egulator of calcineur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15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36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878; NM_14817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ZI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ntizyme inhibi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7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9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2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61; NM_01341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soleuc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1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21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0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EBPG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AAT/enhancer binding protein (C/EBP), gamm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0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6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84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0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MC1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tructural maintenance of chromosomes 1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3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781_f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723; NM_01554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ST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yston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2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6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5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9348; NM_001039349; NM_0041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FEM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GF-containing fibulin-like extracellular matrix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2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1166; NM_001171167; NM_001171168; NM_01509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MTA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lmodulin binding transcription activator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1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1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39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2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AS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yaluronan synthase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7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2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181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LOVL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LOVL family member 5, elongation of long chain fatty acids (FEN1/Elo2, SUR4/Elo3-like, 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3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39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DX10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DEAD (Asp-Glu-Ala-Asp) box polypeptide 10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02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4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TA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H3 and cysteine rich doma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1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TR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trA serine peptidas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510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2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3F3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3 histone, family 3B (H3,3B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1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54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NFRSF11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omplement component 1, q subcomponent binding prote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6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9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506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653; NM_001135654; NM_00381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BPC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oly(A) binding protein, cytoplasmic 4 (inducible form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29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0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PR37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G protein-coupled receptor 37 (endothelin receptor type B-lik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87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0403; NM_20348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CDH9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tocadherin 9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90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6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27; NM_19804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C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lyhomeotic homolog 2 (Drosophil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78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2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JUN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jun B proto-oncogen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14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LEC11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-type lectin domain family 11, member 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609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8166; NM_006924; NR_03404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RSF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rine/arginine-rich splicing fac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7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2353; NM_001142354; NM_02113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PP3C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phosphatase 3, catalytic subunit, beta isozym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2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66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7442; NM_001077443; NM_004500; NM_03131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terogeneous nuclear ribonucleoprotein C (C1/C2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203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7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OXD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orkhead box D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6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23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7442; NM_001077443; NM_004500; NM_03131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terogeneous nuclear ribonucleoprotein C (C1/C2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6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7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38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30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PB41L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rythrocyte membrane protein band 4,1-like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5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3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0089; NM_00554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ys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87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79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H1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dherin 11, type 2, OB-cadherin (osteobl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2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1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3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99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ethion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6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42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M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pithelial membrane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9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3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60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XN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X domain protein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5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9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4603; NM_01533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SXL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dditional sex combs like 1 (Drosophil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35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19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EBP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AAT/enhancer binding protein (C/EBP), bet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94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6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AP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roblast activation protein, alph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1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31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1037; NM_002807; NR_03405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D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non-ATPase,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93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0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31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SE1L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SE1 chromosome segregation 1-like (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6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05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RP1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ibosomal RNA processing 1 homolog B (S, cerevisia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36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5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31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31 (copper transporters), membe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7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MA3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 geranylgeranyltransferase, beta subunit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5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57; NM_18267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E2E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biquitin-conjugating enzyme E2E 3 (UBC4/5 homolog, 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2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2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83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60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UD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distribution gene C homolog (A, nidulans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4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0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11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F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ATA element modulatory facto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40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3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28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LI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loride intracellular channel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51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54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RS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sulin receptor substrat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9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2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19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O1D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osin ID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40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3826; NM_001143827; NM_014268; NR_02657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PRE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icrotubule-associated protein, RP/EB family, member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7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2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4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PK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itogen-activated protein kinase 6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54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79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H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dherin 2, type 1, N-cadherin (neuronal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6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7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3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8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CMT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esoderm specific transcript homolog (mou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5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962; NM_18144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TBD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yoD family inhibitor domain containing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5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23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POT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xportin, tRNA (nuclear export receptor for tRNAs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4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0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04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54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RS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sulin receptor substrat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1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415; NM_17832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PTL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rine palmitoyltransferase, long chain base subunit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8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0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63; NM_17678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E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activator subunit 1 (PA28 alph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77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04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OX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TX1 antioxidant protein 1 homolog (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8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0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ATPase,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55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0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C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eticulocalbin 1, EF-hand calcium binding doma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9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1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36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3HDM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3H domain containing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0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12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2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IM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bsent in melanom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3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3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7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60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BC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bulin folding cofactor 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2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3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PP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ipeptidyl-peptidase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796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3828; NM_01332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RV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rvin, bet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2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7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PO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mportin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4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8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8301; NM_001128302; NM_02042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YRM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YR motif containing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4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8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57; NM_20337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SL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cyl-CoA synthetase long-chain family member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23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1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MD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mer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16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65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80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T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-myristoyltransferase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44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25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EM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membrane protein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4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21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6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63 homolog (S, cerevisia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6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56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9539; NM_00508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B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-box bind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8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76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9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9 molecul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6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21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1QBP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eutral sphingomyelinase (N-SMase) activation associated fac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9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42459; NM_014890; NM_18290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LIP1L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filamin A interacting protein 1-lik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4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3416; NM_001193417; NM_00135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DX3X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DEAD (Asp-Glu-Ala-Asp) box polypeptide 3, X-linked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4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4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8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01662; NM_00252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RD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ardilysin (N-arginine dibasic converta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6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63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GD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osphogluconate dehydrogen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4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7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37; NM_13920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AP1L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ucleosome assembly protein 1-lik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0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32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60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OR1AI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orsin A interact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9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7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269; NM_1981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E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on-metastatic cells 1, protein (NM23A) expressed 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25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81640; NM_00690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KD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kinase, DNA-activated, catalytic polypeptid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800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8837; NM_00611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AX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CLS1 associated protein X-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60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408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3631; NM_001077442; NM_001077443; NM_001136561; NM_001146181; NM_004500; NM_03131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C; HNRNPCL1; LOC440563; LOC649330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terogeneous nuclear ribonucleoprotein C (C1/C2); heterogeneous nuclear ribonucleoprotein C-like 1; heterogeneous nuclear ribonucleoprotein C-like; heterogeneous nuclear ribonucleoprotein C-lik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2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1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29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5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3D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ukaryotic translation initiation factor 3, subunit D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3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8088; NM_00389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YNJ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ynaptojan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47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32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IAA077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IAA0776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9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155; NM_001145156; NM_001145157; NM_0210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R2F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receptor subfamily 2, group F, member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3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A0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terogeneous nuclear ribonucleoprotein A0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8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52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408; NM_001145409; NM_001145410; NM_00736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ONO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on-POU domain containing, octamer-binding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268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97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CF2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cription factor 25 (basic helix-loop-helix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65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8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141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ABARAPL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GABA(A) receptor-associated protein lik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24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8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D1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non-ATPase, 1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1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453; NM_005264; NM_1457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FR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DNF family receptor alph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1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6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59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94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BLIM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ctin binding LIM protein family, member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97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68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Y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s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8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31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32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NFSF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umor necrosis factor (ligand) superfamily, member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72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9441; NM_001139457; NM_005745; NR_02445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CAP3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B-cell receptor-associated protein 3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75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8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RNP70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mall nuclear ribonucleoprotein 70kDa (U1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1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9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BN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rill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5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41131_f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2393; NM_01959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H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terogeneous nuclear ribonucleoprotein H2 (H'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3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4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SR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tructure specific recognition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9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RP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mall nuclear ribonucleoprotein polypeptide 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4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069; NM_0215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P2S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daptor-related protein complex 2, sigma 1 subunit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3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91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13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PZA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apping protein (actin filament) muscle Z-line, alpha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84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81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HGAP29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ho GTPase activating protein 29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4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5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89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N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s and Rab interactor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49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1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D9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non-ATPase, 9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5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08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BB2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bulin, beta 2C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4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2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91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UD3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UD31 homolog (S, cerevisia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7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5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RH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nhancer of rudimentary homolog (Drosophil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6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5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9524; NM_001079525; NM_00645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IC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osphoribosylaminoimidazole carboxylase, phosphoribosylaminoimidazole succinocarboxamide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629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64; NM_080683; NM_080684; NM_08068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PN1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tyrosine phosphatase, non-receptor type 13 (APO-1/CD95 (Fas)-associated phosphata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6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36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00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LE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ducin-like enhancer of split 4 (E(sp1) homolog, Drosophil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1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631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UL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GULP, engulfment adaptor PTB domain containing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02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6472; NM_001136473; NM_004862; NR_02432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ITAF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ipopolysaccharide-induced TNF fac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0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268; NM_016418; NM_181825; NM_181828; NM_181829; NM_181830; NM_181831; NM_181832; NM_18183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F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eurofibromin 2 (merlin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64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42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5053; NM_001195054; NM_001195055; NM_001195056; NM_001195057; NM_00408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DIT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NA-damage-inducible transcript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83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69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JT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jumping translocation breakpoint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3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7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78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E4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biquitination factor E4A (UFD2 homolog, 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39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602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E2J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biquitin-conjugating enzyme E2, J1 (UBC6 homolog, 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64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3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16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1969; NM_001141970; NM_001350; NR_02451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AXX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eath-domain associated prote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46E-04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78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42540; NM_00736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CBP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cap binding protein subunit 2, 20kD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14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81672; NM_18167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OGT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20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48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VRL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liovirus receptor-related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6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69; NM_18300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ukaryotic translation initiation factor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1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30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08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1A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I, alpha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1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5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61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RPINF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rpin peptidase inhibitor, clade F (alpha-2 antiplasmin, pigment epithelium derived factor), membe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8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6345; NM_001166346; NM_19907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DFIC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tein kinase C, alph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85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53; NR_02659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D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D1 homolog (S, pomb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9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7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2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02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PO7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xportin 7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1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65; NM_18135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D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hibitor of DNA binding 1, dominant negative helix-loop-helix prote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3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4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24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PGEF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ap guanine nucleotide exchange factor (GEF)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56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323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DCD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umor necrosis factor receptor superfamily, member 11b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0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0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DBP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D RNA binding prote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05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28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M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location associated membrane prote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0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138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35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GFBI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forming growth factor, beta-induced, 68kD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7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31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9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B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subunit, beta type,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77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7881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TDH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etadher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3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20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KAP10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 kinase (PRKA) anchor protein 10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4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66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824; NM_001166060; NM_00116606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R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ycine receptor, bet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2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39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5A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V, alpha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15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8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4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3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30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11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C11 homolog A (S, cerevisia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7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7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474; NM_02164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AM1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AM metallopeptidase domain 1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6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5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7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9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40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YY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YY1 transcription fac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8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432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BM4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NA binding motif protein 4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686_g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7621; NM_01323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XN10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axin 10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3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71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X7A2L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ytochrome c oxidase subunit VIIa polypeptide 2 lik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9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12; NM_14591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TSL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thepsin L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6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908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F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af1, RNA polymerase II associated factor, homolog (S, cerevisia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41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1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13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ATF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poptosis antagonizing transcription fac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1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677_f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05; NM_032582; NR_003190; NR_00355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OC162632; LOC220594; USP32; USP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biquitin specific peptidase 6 (Tre-2 oncogene) pseudogene; ubiquitin specific peptidase 6 (Tre-2 oncogene) pseudogene; ubiquitin specific peptidase 32; ubiquitin specific peptidase 6 (Tre-2 oncogen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5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49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DUFS8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1 (neuronal/epithelial high affinity glutamate transporter, system Xag), member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8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9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25205; NM_00406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P2M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daptor-related protein complex 2, mu 1 subunit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9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4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PRG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tyrosine phosphatase, receptor type, G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19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46; NM_02265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USP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ual specificity phosphatase 6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8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8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4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1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D9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non-ATPase, 9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95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56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BPC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oly(A) binding protein, cytoplasmic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1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4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12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3493; NM_00303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1A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1 (glutamate/neutral amino acid transporter), member 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9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33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287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AP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rfGAP with coiled-coil, ankyrin repeat and PH domains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69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219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ID5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T rich interactive domain 5B (MRF1-lik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3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05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56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T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isterin E3 ubiquitin protein ligas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9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4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26; NR_02416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KS1B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DC28 protein kinase regulatory subunit 1B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2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348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205; NM_207036; NM_207037; NM_207038; NM_20704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CF1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cription factor 1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2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36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44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C42EP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DC42 effector protein (Rho GTPase binding) 3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29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138; NM_02197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EL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v-rel reticuloendotheliosis viral oncogene homolog A (avian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5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125; NM_01344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KRN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korin ring finger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9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02397; NM_001102398; NM_001102399; NM_00582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R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terogeneous nuclear ribonucleoprotein 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9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0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9765; NM_01592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SDHL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AD(P) dependent steroid dehydrogenase-lik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5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8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8660; NM_00716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ICALM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hosphatidylinositol binding clathrin assembly protein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4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140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08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TGAE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grin, alpha E (antigen CD103, human mucosal lymphocyte antigen 1; alpha polypeptid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9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34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8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NB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N bind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83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5426; NM_00365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SDA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old shock domain protein A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547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7793; NM_00472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UB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budding uninhibited by benzimidazoles 3 homolog (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5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5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9539; NM_00508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BP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-box binding protein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5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1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601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2394; NM_001032395; NM_020455; NM_19856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PR126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 protein-coupled receptor 126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28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83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7793; NM_00472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UB3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budding uninhibited by benzimidazoles 3 homolog (yeast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4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88_s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96; NM_19444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BR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amin B receptor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4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5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0103; NM_001160104; NM_024824; NM_207660; NM_207661; NM_207662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ZC3H14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zinc finger CCCH-type containing 14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8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2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34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641; NM_15282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E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estis derived transcript (3 LIM domains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98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8208; NM_015344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EPROTL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leptin receptor overlapping transcript-like 1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9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7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25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VPS4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vacuolar protein sorting 45 homolog (S, cerevisiae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1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695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15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EDD8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eural precursor cell expressed, developmentally down-regulated 8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0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79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7245; NM_001197079; NM_001197080; NM_00155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FRD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ma domain, immunoglobulin domain (Ig), short basic domain, secreted, (semaphorin) 3C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6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6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1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01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4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30A9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30 (zinc transporter), member 9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3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3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72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15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ED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membrane emp24 domain trafficking protein 2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1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5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046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90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A5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subunit, alpha type, 5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4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576_f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1372; NR_003249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PDL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terogeneous nuclear ribonucleoprotein D-lik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0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2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7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6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458_r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743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LM2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lmodulin 2 (phosphorylase kinase, delta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7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3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48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433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7260; NM_001381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OK1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docking protein 1, 62kDa (downstream of tyrosine kinase 1)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3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E-02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2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7</w:t>
            </w:r>
          </w:p>
        </w:tc>
      </w:tr>
      <w:tr w:rsidR="005A5C80" w:rsidRPr="005A5C80" w:rsidTr="00E35898">
        <w:tc>
          <w:tcPr>
            <w:tcW w:w="110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121_at</w:t>
            </w:r>
          </w:p>
        </w:tc>
        <w:tc>
          <w:tcPr>
            <w:tcW w:w="311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184; NM_173701; NM_213645; NM_213646</w:t>
            </w:r>
          </w:p>
        </w:tc>
        <w:tc>
          <w:tcPr>
            <w:tcW w:w="1276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WARS</w:t>
            </w:r>
          </w:p>
        </w:tc>
        <w:tc>
          <w:tcPr>
            <w:tcW w:w="5528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yptophanyl-tRNA synthetase</w:t>
            </w:r>
          </w:p>
        </w:tc>
        <w:tc>
          <w:tcPr>
            <w:tcW w:w="851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2</w:t>
            </w:r>
          </w:p>
        </w:tc>
        <w:tc>
          <w:tcPr>
            <w:tcW w:w="992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E-03</w:t>
            </w:r>
          </w:p>
        </w:tc>
        <w:tc>
          <w:tcPr>
            <w:tcW w:w="850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0</w:t>
            </w:r>
          </w:p>
        </w:tc>
        <w:tc>
          <w:tcPr>
            <w:tcW w:w="787" w:type="dxa"/>
          </w:tcPr>
          <w:p w:rsidR="005A5C80" w:rsidRPr="005A5C80" w:rsidRDefault="005A5C80" w:rsidP="00200651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83</w:t>
            </w:r>
          </w:p>
        </w:tc>
      </w:tr>
    </w:tbl>
    <w:p w:rsidR="00313C5A" w:rsidRPr="005A5C80" w:rsidRDefault="00313C5A" w:rsidP="00313C5A">
      <w:pPr>
        <w:rPr>
          <w:rFonts w:ascii="Arial" w:hAnsi="Arial" w:cs="Arial"/>
          <w:sz w:val="16"/>
          <w:szCs w:val="16"/>
          <w:lang w:val="en-US"/>
        </w:rPr>
      </w:pPr>
    </w:p>
    <w:p w:rsidR="005A5C80" w:rsidRPr="005A5C80" w:rsidRDefault="005A5C80" w:rsidP="005A5C80">
      <w:pPr>
        <w:rPr>
          <w:rFonts w:ascii="Arial" w:hAnsi="Arial" w:cs="Arial"/>
          <w:b/>
          <w:sz w:val="24"/>
          <w:szCs w:val="24"/>
          <w:lang w:val="en-US"/>
        </w:rPr>
      </w:pPr>
      <w:r w:rsidRPr="005A5C80">
        <w:rPr>
          <w:rFonts w:ascii="Arial" w:hAnsi="Arial" w:cs="Arial"/>
          <w:b/>
          <w:sz w:val="24"/>
          <w:szCs w:val="24"/>
          <w:lang w:val="en-US"/>
        </w:rPr>
        <w:t xml:space="preserve">Upregulated </w:t>
      </w:r>
      <w:r w:rsidR="00E57073">
        <w:rPr>
          <w:rFonts w:ascii="Arial" w:hAnsi="Arial" w:cs="Arial"/>
          <w:b/>
          <w:sz w:val="24"/>
          <w:szCs w:val="24"/>
          <w:lang w:val="en-US"/>
        </w:rPr>
        <w:t xml:space="preserve">genes </w:t>
      </w:r>
      <w:r w:rsidRPr="005A5C80">
        <w:rPr>
          <w:rFonts w:ascii="Arial" w:hAnsi="Arial" w:cs="Arial"/>
          <w:b/>
          <w:sz w:val="24"/>
          <w:szCs w:val="24"/>
          <w:lang w:val="en-US"/>
        </w:rPr>
        <w:t xml:space="preserve">in the patient </w:t>
      </w:r>
      <w:r w:rsidR="00C8480C">
        <w:rPr>
          <w:rFonts w:ascii="Arial" w:hAnsi="Arial" w:cs="Arial"/>
          <w:b/>
          <w:sz w:val="24"/>
          <w:szCs w:val="24"/>
          <w:lang w:val="en-US"/>
        </w:rPr>
        <w:t>without</w:t>
      </w:r>
      <w:r w:rsidR="00C8480C" w:rsidRPr="005A5C80">
        <w:rPr>
          <w:rFonts w:ascii="Arial" w:hAnsi="Arial" w:cs="Arial"/>
          <w:b/>
          <w:sz w:val="24"/>
          <w:szCs w:val="24"/>
          <w:lang w:val="en-US"/>
        </w:rPr>
        <w:t xml:space="preserve"> AP-1 </w:t>
      </w:r>
      <w:r w:rsidR="00C8480C">
        <w:rPr>
          <w:rFonts w:ascii="Arial" w:hAnsi="Arial" w:cs="Arial"/>
          <w:b/>
          <w:sz w:val="24"/>
          <w:szCs w:val="24"/>
          <w:lang w:val="en-US"/>
        </w:rPr>
        <w:t>consensus sequence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118"/>
        <w:gridCol w:w="1276"/>
        <w:gridCol w:w="5528"/>
        <w:gridCol w:w="851"/>
        <w:gridCol w:w="992"/>
        <w:gridCol w:w="850"/>
        <w:gridCol w:w="787"/>
      </w:tblGrid>
      <w:tr w:rsidR="005A5C80" w:rsidRPr="005A5C80" w:rsidTr="00FB45F2">
        <w:tc>
          <w:tcPr>
            <w:tcW w:w="1101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Probe Set ID</w:t>
            </w:r>
          </w:p>
        </w:tc>
        <w:tc>
          <w:tcPr>
            <w:tcW w:w="3118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RefSeq Transcript ID</w:t>
            </w:r>
          </w:p>
        </w:tc>
        <w:tc>
          <w:tcPr>
            <w:tcW w:w="1276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5528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Title</w:t>
            </w:r>
          </w:p>
        </w:tc>
        <w:tc>
          <w:tcPr>
            <w:tcW w:w="851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FC (abs)</w:t>
            </w:r>
          </w:p>
        </w:tc>
        <w:tc>
          <w:tcPr>
            <w:tcW w:w="992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850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ax </w:t>
            </w:r>
          </w:p>
        </w:tc>
        <w:tc>
          <w:tcPr>
            <w:tcW w:w="787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min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51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934; NM_001135935; NM_001135936; NM_00647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STN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eriostin, osteoblast specific factor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42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6.15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69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12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LEC2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-type lectin domain family 2, member 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93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51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70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49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07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636; NR_02740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THFD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ethylenetetrahydrofolate dehydrogenase (NADP+ dependent) 2, methenyltetrahydrofolate cyclohydrol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88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0.77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9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86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41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XRA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trix-remodelling associated 5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7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40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9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3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0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2AFZ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2A histone family, member Z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6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37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8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82_g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04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AR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ycyl-tRNA synthe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8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6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1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91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80425; NM_00112768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EX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rain expressed, X-linked 4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4E-04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0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5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6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0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MP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rtilage oligomeric matrix 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7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8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6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5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90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DX6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eroxiredoxin 6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50E-04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2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3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9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7973; NM_001017974; NM_001142598; NM_001142599; NM_00419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4HA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lyl 4-hydroxylase, alpha polypeptide II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5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1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8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04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AR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ycyl-tRNA synthe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46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7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1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50_g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02667; NM_001102668; NM_00278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A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subunit, alpha type, 4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2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6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81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6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3M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ukaryotic translation initiation factor 3, subunit M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9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6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1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93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5A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5 (sodium/myo-inositol cotransporter), member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2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0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5956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80; NM_002783; NM_21363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G4; PSG7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egnancy specific beta-1-glycoprotein 4; pregnancy specific beta-1-glycoprotein 7 (gene/pseudogen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0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9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050_r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0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OMM3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locase of outer mitochondrial membrane 34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E-04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2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82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36; NM_198318; NR_03339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MT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tein arginine methyltransfer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6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4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3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1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0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11077; NM_0033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ZR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zr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3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36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7388; NM_002306; NR_00322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GALS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ectin, galactoside-binding, soluble,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7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1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7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40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NP32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cidic (leucine-rich) nuclear phosphoprotein 32 family, member 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6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84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9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5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23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1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ajor histocompatibility complex, class I, 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6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3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3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0989; NM_001010990; NM_01468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RPUD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omocysteine-inducible, endoplasmic reticulum stress-inducible, ubiquitin-like domain membe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4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7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79_g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RPE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mall nuclear ribonucleoprotein polypeptide 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1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3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3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34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UM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umica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0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0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4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402; NM_177524; NM_17752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EST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TB (POZ) domain containing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7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52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3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3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AB32, member RAS oncogene family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4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4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7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1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UB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UB1 homolog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8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62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0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MP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rtilage oligomeric matrix 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7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9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4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77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8800; NM_005998; NR_036564; NR_03656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T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haperonin containing TCP1, subunit 3 (gamma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6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95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225; NM_03330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SP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aspase 4, apoptosis-related cysteine peptid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80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0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6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27; NR_03344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DAC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istone deacetylas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6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2456; NM_01430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61G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61 gamma subunit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9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851_g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65; NM_17823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SC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mor suppressor candidate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7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2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9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9862; NM_001079863; NM_001178017; NM_001178041; NM_001178042; NM_001178043; NM_02054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BI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diazepam binding inhibitor (GABA receptor modulator, acyl-CoA binding protein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7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8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08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20; NM_20343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G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assembly chaperon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5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45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50; NM_02035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8A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grammed cell death 6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3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1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68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KR7A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ldo-keto reductase family 7, member A2 (aflatoxin aldehyde reductas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59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311; NM_001080121; NM_001080122; NM_001080123; NM_1830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NP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ion 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5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8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3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0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RPF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mall nuclear ribonucleoprotein polypeptide F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8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0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DI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sopentenyl-diphosphate delta isomer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2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56; NM_19944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SPD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at shock 60kDa protein 1 (chaperonin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6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25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0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IMP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minoacyl tRNA synthetase complex-interacting multifunctional protein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11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8388; NM_001168389; NM_0060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ITED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bp/p300-interacting transactivator, with Glu/Asp-rich carboxy-terminal domain,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6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8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07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56; NM_20143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CEA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cription elongation factor A (SII),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2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72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7523; NM_00393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P3D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daptor-related protein complex 3, delta 1 subunit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3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82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600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TP18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TP18, small subunit (SSU) processome component, homolog (yeast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2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2661; NM_001012662; NM_001012663; NM_001012664; NM_001013251; NM_0023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3A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3 (activators of dibasic and neutral amino acid transport), member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8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54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37; NM_03124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A2B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terogeneous nuclear ribonucleoprotein A2/B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7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7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43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BL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rillar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59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764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PRT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ypoxanthine phosphoribosyltransfer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2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085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NF187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ng finger protein 187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94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196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NB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clin B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49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323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3K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ukaryotic translation initiation factor 3, subunit K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8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7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612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EM66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membrane protein 66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9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9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3794; NM_00728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GLL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onoglyceride lip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9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412; NM_138635; NM_201436; NM_201516; NM_20151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2AFV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2A histone family, member V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1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76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20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PL3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bosomal protein L35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36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25248; NM_001025249; NM_00194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UT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eoxyuridine triphospha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4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4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7A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7 (cationic amino acid transporter, y+ system), membe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0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5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3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MG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MG1 nucleolar protein homolog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91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7465; NM_001177466; NM_00549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MLD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stermind-like domain containing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3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85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82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OMM70A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ranslocase of outer mitochondrial membrane 70 homolog A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3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10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L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iquitin-like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4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0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HFM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plit hand/foot malformation (ectrodactyly) typ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1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25203; NM_001025204; NM_00675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2AF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2 small nuclear RNA auxiliary facto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4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9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B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subunit, beta type,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28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1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RP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ly (ADP-ribose) polymer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0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98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410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WDR18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WD repeat domain 18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5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24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1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AP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DP-N-acteylglucosamine pyrophosphoryl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96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8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916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9424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A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terogeneous nuclear ribonucleoprotein A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8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3059; NM_00163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MD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enosylmethionine decarboxyl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1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5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1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968; NM_03120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M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terogeneous nuclear ribonucleoprotein M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9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0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613; NM_19895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GM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glutaminase 2 (C polypeptide, protein-glutamine-gamma-glutamyltransferas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3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196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NB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clin B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52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7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8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SCN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fascin homolog 1, actin-bundling protein (Strongylocentrotus purpuratus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60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7293; NM_00138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PYSL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ihydropyrimidinase-lik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9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6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P1B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TPase, Na+/K+ transporting, beta 3 polypeptid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546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85012; NM_002488; NR_03369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DUFA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ADH dehydrogenase (ubiquinone) 1 alpha subcomplex, 2, 8kD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0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2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N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AN, member RAS oncogene family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7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7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341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MP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MP4, U3 small nucleolar ribonucleoprotein, homolog (yeast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0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76; NM_001018074; NM_001018075; NM_001018076; NM_001018077; NM_001020825; NM_0010240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receptor subfamily 3, group C, member 1 (glucocorticoid receptor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01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9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06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96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MGN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igh-mobility group nucleosome binding domain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8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3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41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07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T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haperonin containing TCP1, subunit 5 (epsilon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1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7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14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1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RP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ly (ADP-ribose) polymer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8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263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EM147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membrane protein 147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7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4772; NM_00358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SMAF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BMP and activin membrane-bound inhibitor homolog (Xenopus laevis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59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6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5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530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4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PR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utamyl-prolyl-tRNA synthe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1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4097; NM_00230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DH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actate dehydrogenase 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1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6264; NM_001136266; NM_001136267; NM_001136268; NM_001136269; NM_01476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AZAP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AZ associated protein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4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6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1482; NM_006624; NM_2124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ZMYND1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zinc finger, MYND domain containing 1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53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2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3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E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alic enzyme 1, NADP(+)-dependent, cytosolic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3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74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649; NM_19815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21orf3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osome 21 open reading frame 3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15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48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BN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ibr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9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84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0935; NM_00288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P1A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AP1A, member of RAS oncogene family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02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9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8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2705; NM_01426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11orf58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osome 11 open reading frame 58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5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9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05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7027; NM_0240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LG8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sparagine-linked glycosylation 8, alpha-1,3-glucosyltransferase homolog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43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35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RCK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yristoylated alanine-rich protein kinase C substrat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510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13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SPA9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at shock 70kDa protein 9 (mortalin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1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68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DXK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yridoxal (pyridoxine, vitamin B6) kin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462_i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16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F3A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plicing factor 3a, subunit 2, 66kD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88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185_f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5849; NM_00693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UMO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MT3 suppressor of mif two 3 homolog 2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0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4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DUFB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ADH dehydrogenase (ubiquinone) 1 beta subcomplex, 1, 7kD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2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76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EBPZ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AAT/enhancer binding protein (C/EBP), zet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2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20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RPL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tein-L-isoaspartate (D-aspartate) O-methyltransfer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4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2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9570; NM_001166284; NM_001166285; NM_006429; NR_029402; NR_02940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T7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haperonin containing TCP1, subunit 7 (eta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7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94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SPA1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eat shock protein 70kDa family, member 1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0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589_i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99285; NM_00282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MA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thymosin, alph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80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8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LOD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collagen-lysine, 2-oxoglutarate 5-dioxygenase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8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391; NR_024400; NR_02440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NAPC1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naphase promoting complex subunit 1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2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97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3377; NM_00726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RK7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arkinson disease (autosomal recessive, early onset) 7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19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198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24A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EC24 family, member A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78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3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PS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OP9 constitutive photomorphogenic homolog subunit 5 (Arabidopsis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6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600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CCPDH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accharopine dehydrogenase (putativ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21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36; NM_03115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NRNPA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terogeneous nuclear ribonucleoprotein A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47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81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894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C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tochrome c, somatic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8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3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115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X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ioredoxin-related transmembrane protein 4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0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31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79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B7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subunit, beta type, 7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1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052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1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EBPD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AAT/enhancer binding protein (C/EBP), delt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11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6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D2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yndecan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5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5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2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88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MPDH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MP (inosine 5'-monophosphate) dehydrogenas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233; NM_19821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V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veolin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8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09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45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BL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ducin (beta)-lik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0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33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TG1IP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ituitary tumor-transforming 1 interacting 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1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1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5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ALDO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aldolas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0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2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661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DP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syl-DNA phosphodiesteras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3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4803; NM_002139; NR_028476; NR_02847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BMX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NA binding motif protein, X-linked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8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618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0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AR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lanyl-tRNA synthe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0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67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ZW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basic leucine zipper and W2 domains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8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1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2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859; NM_00113099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MGCR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-hydroxy-3-methylglutaryl-CoA reduc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7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2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24649; NM_00174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NX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lnex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3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9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0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9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2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ansformer 2 beta homolog (Drosophila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9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80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05214; NM_00467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SH2L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sh2 (absent, small, or homeotic)-like (Drosophila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884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592; NM_18264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CNA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liferating cell nuclear antige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9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7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54; NM_18271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YPL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F-hand domain family, member A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5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8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1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01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ACM1L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AC1 suppressor of actin mutations 1-like (yeast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1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82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1092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AM171A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family with sequence similarity 171, member A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4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011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61; NR_02405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YWHAE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yrosine 3-monooxygenase/tryptophan 5-monooxygenase activation protein, epsilon polypeptid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17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8566; NM_0035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PST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yrosylprotein sulfotransferas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7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3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5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MGN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igh mobility group nucleosomal binding domain 4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8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4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3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PN1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in tyrosine phosphatase, non-receptor type 1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35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50; NM_01340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ST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ollistat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60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8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0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DX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dix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6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62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GDH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osphoglycerate dehydrogen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9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6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84979; NM_00455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DUFS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ADH dehydrogenase (ubiquinone) Fe-S protein 5, 15kDa (NADH-coenzyme Q reductas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06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64; XM_00312071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OC100510546; STX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yntaxin-5-like; syntaxin 5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8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84986; NM_001184987; NM_001184988; NM_001184989; NM_001184990; NM_001184991; NM_0024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DUFC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ADH dehydrogenase (ubiquinone) 1, subcomplex unknown, 1, 6kD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8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4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60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GES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6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96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31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CGF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lycomb group ring finger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8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80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8951; NM_152739; NM_15371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OXA10; HOXA9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omeobox A10; homeobox A9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0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4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49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0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SMC6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roteasome (prosome, macropain) 26S subunit, ATPase, 6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1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2401; NM_001142402; NM_001142403; NM_001142404; NM_00601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16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164 molecule, sialomuc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9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76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EBPZ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AAT/enhancer binding protein (C/EBP), zet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68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6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3E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ukaryotic translation initiation factor 3, subunit 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.94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3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793; NM_01409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DX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eroxiredoxin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4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3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504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1804; NM_00536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v-maf musculoaponeurotic fibrosarcoma oncogene homolog (avian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31E-04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153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895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iquitin 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1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10354; NM_007155; NM_012230; NM_15299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OMZP3; ZP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OM121 and ZP3 fusion; zona pellucida glycoprotein 3 (sperm receptor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2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35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87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IF1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eukaryotic translation initiation factor 1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23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75; NM_182810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F4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ctivating transcription factor 4 (tax-responsive enhancer element B67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4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11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8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39; NM_203383; NM_203384; NM_203385; NM_203386; NM_203387; NM_203388; NM_20338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NH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ibonuclease/angiogenin inhibito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4011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99; NM_174855; NM_17485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DH3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socitrate dehydrogenase 3 (NAD+) bet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51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019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5orf1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osome 5 open reading frame 15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0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8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GGT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itochondrial ribosomal protein L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4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29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7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L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P-ribosylation factor-like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2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261; NM_20334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p 15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5 kDa seleno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62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2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3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274; NM_00117181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OAT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ornithine aminotransfer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2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8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421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2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IN1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peptidylprolyl cis/trans isomerase, NIMA-interacting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9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37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3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E1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malic enzyme 1, NADP(+)-dependent, cytosolic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1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03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44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RP1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stress-associated endoplasmic reticulum protein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4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0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2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8393; NM_01905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4orf46; TOMM7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chromosome 4 open reading frame 46; translocase of outer mitochondrial membrane 7 homolog (yeast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2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58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USP11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dual specificity phosphatase 11 (RNA/RNP complex 1-interacting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6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1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88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P6V1G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TPase, H+ transporting, lysosomal 13kDa, V1 subunit G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91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527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BP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tem-loop binding 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8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15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036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TP3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UTP3, small subunit (SSU) processome component, homolog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9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45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32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PRE1</w:t>
            </w:r>
          </w:p>
        </w:tc>
        <w:tc>
          <w:tcPr>
            <w:tcW w:w="5528" w:type="dxa"/>
          </w:tcPr>
          <w:p w:rsidR="005A5C80" w:rsidRPr="00E57073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microtubule-associated protein, RP/EB family, membe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7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6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0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61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61 beta subunit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0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52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33044; NM_001033056; NM_00206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UL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utamate-ammonia lig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14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49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UBA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ubiquitin-like modifier activating enzyme 2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914_f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80543; NM_02123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19orf29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hromosome 19 open reading frame 29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7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28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68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HSRP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KH-type splicing regulatory protein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3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079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VOPP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vesicular, overexpressed in cancer, prosurvival protein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102_s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76; NM_001018074; NM_001018075; NM_001018076; NM_001018077; NM_001020825; NM_0010240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receptor subfamily 3, group C, member 1 (glucocorticoid receptor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2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54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9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HB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hibin, beta 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3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6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8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68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AI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ail homolog 2 (Drosophila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9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6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0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694; NM_00566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VDAC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voltage-dependent anion channel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9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8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6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X7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ytochrome c oxidase subunit VIIb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4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4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3057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YB5B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ytochrome b5 type B (outer mitochondrial membran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31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33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42549; NM_015471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SL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SL1, MIND kinetochore complex component, homolog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47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63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06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FPQ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plicing factor proline/glutamine-rich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03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15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8227; NM_001190383; NM_001190384; NM_001190388; NM_00547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NE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glucosamine (UDP-N-acetyl)-2-epimerase/N-acetylmannosamine kin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5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4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3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416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60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AX1BP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Tax1 (human T-cell leukemia virus type I) binding protein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6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3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1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37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96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NRPG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mall nuclear ribonucleoprotein polypeptide G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1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8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1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LF2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rleukin enhancer binding factor 2, 45kDa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8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78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299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323; NM_032050; NM_032051; NM_032052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TZ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OZ (BTB) and AT hook containing zinc finge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5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13E-03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0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7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1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39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NAJA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DnaJ (Hsp40) homolog, subfamily A, member 1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4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8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9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1448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8951; NM_15371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OXA10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omeobox A10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8E-04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5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9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73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5229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ARS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reonyl-tRNA synthetase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9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6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82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 xml:space="preserve">NM_004555; NM_173163; NM_173164; </w:t>
            </w: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NM_173165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NFATC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factor of activated T-cells, cytoplasmic, calcineurin-dependent 3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7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9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20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3422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6232; NM_183352; NR_024272; NR_024273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13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13 homolog (S, cerevisiae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77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8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8</w:t>
            </w:r>
          </w:p>
        </w:tc>
      </w:tr>
      <w:tr w:rsidR="005A5C80" w:rsidRPr="005A5C80" w:rsidTr="00FB45F2">
        <w:tc>
          <w:tcPr>
            <w:tcW w:w="110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90_at</w:t>
            </w:r>
          </w:p>
        </w:tc>
        <w:tc>
          <w:tcPr>
            <w:tcW w:w="311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76; NM_001018074; NM_001018075; NM_001018076; NM_001018077; NM_001020825; NM_001024094</w:t>
            </w:r>
          </w:p>
        </w:tc>
        <w:tc>
          <w:tcPr>
            <w:tcW w:w="1276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5528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uclear receptor subfamily 3, group C, member 1 (glucocorticoid receptor)</w:t>
            </w:r>
          </w:p>
        </w:tc>
        <w:tc>
          <w:tcPr>
            <w:tcW w:w="851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02</w:t>
            </w:r>
          </w:p>
        </w:tc>
        <w:tc>
          <w:tcPr>
            <w:tcW w:w="992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E-02</w:t>
            </w:r>
          </w:p>
        </w:tc>
        <w:tc>
          <w:tcPr>
            <w:tcW w:w="850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2</w:t>
            </w:r>
          </w:p>
        </w:tc>
        <w:tc>
          <w:tcPr>
            <w:tcW w:w="787" w:type="dxa"/>
          </w:tcPr>
          <w:p w:rsidR="005A5C80" w:rsidRPr="005A5C80" w:rsidRDefault="005A5C80" w:rsidP="00EF12E6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70</w:t>
            </w:r>
          </w:p>
        </w:tc>
      </w:tr>
    </w:tbl>
    <w:p w:rsidR="00313C5A" w:rsidRPr="005A5C80" w:rsidRDefault="00313C5A" w:rsidP="00313C5A">
      <w:pPr>
        <w:rPr>
          <w:rFonts w:ascii="Arial" w:hAnsi="Arial" w:cs="Arial"/>
          <w:sz w:val="16"/>
          <w:szCs w:val="16"/>
          <w:lang w:val="en-US"/>
        </w:rPr>
      </w:pPr>
    </w:p>
    <w:p w:rsidR="00313C5A" w:rsidRPr="005A5C80" w:rsidRDefault="00313C5A" w:rsidP="00313C5A">
      <w:pPr>
        <w:rPr>
          <w:rFonts w:ascii="Arial" w:hAnsi="Arial" w:cs="Arial"/>
          <w:b/>
          <w:sz w:val="24"/>
          <w:szCs w:val="24"/>
          <w:lang w:val="en-US"/>
        </w:rPr>
      </w:pPr>
      <w:r w:rsidRPr="005A5C80">
        <w:rPr>
          <w:rFonts w:ascii="Arial" w:hAnsi="Arial" w:cs="Arial"/>
          <w:b/>
          <w:sz w:val="24"/>
          <w:szCs w:val="24"/>
          <w:lang w:val="en-US"/>
        </w:rPr>
        <w:t>Downregulated</w:t>
      </w:r>
      <w:r w:rsidR="00E57073">
        <w:rPr>
          <w:rFonts w:ascii="Arial" w:hAnsi="Arial" w:cs="Arial"/>
          <w:b/>
          <w:sz w:val="24"/>
          <w:szCs w:val="24"/>
          <w:lang w:val="en-US"/>
        </w:rPr>
        <w:t xml:space="preserve"> genes</w:t>
      </w:r>
      <w:r w:rsidRPr="005A5C80">
        <w:rPr>
          <w:rFonts w:ascii="Arial" w:hAnsi="Arial" w:cs="Arial"/>
          <w:b/>
          <w:sz w:val="24"/>
          <w:szCs w:val="24"/>
          <w:lang w:val="en-US"/>
        </w:rPr>
        <w:t xml:space="preserve"> in </w:t>
      </w:r>
      <w:r w:rsidR="004B221B" w:rsidRPr="005A5C80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Pr="005A5C80">
        <w:rPr>
          <w:rFonts w:ascii="Arial" w:hAnsi="Arial" w:cs="Arial"/>
          <w:b/>
          <w:sz w:val="24"/>
          <w:szCs w:val="24"/>
          <w:lang w:val="en-US"/>
        </w:rPr>
        <w:t>patient</w:t>
      </w:r>
      <w:r w:rsidR="005A5C80" w:rsidRPr="005A5C8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8480C">
        <w:rPr>
          <w:rFonts w:ascii="Arial" w:hAnsi="Arial" w:cs="Arial"/>
          <w:b/>
          <w:sz w:val="24"/>
          <w:szCs w:val="24"/>
          <w:lang w:val="en-US"/>
        </w:rPr>
        <w:t>with</w:t>
      </w:r>
      <w:r w:rsidR="00C8480C" w:rsidRPr="005A5C80">
        <w:rPr>
          <w:rFonts w:ascii="Arial" w:hAnsi="Arial" w:cs="Arial"/>
          <w:b/>
          <w:sz w:val="24"/>
          <w:szCs w:val="24"/>
          <w:lang w:val="en-US"/>
        </w:rPr>
        <w:t xml:space="preserve"> AP-1 </w:t>
      </w:r>
      <w:r w:rsidR="00C8480C">
        <w:rPr>
          <w:rFonts w:ascii="Arial" w:hAnsi="Arial" w:cs="Arial"/>
          <w:b/>
          <w:sz w:val="24"/>
          <w:szCs w:val="24"/>
          <w:lang w:val="en-US"/>
        </w:rPr>
        <w:t>consensus sequ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3036"/>
        <w:gridCol w:w="1300"/>
        <w:gridCol w:w="5443"/>
        <w:gridCol w:w="843"/>
        <w:gridCol w:w="980"/>
        <w:gridCol w:w="842"/>
        <w:gridCol w:w="783"/>
      </w:tblGrid>
      <w:tr w:rsidR="00313C5A" w:rsidRPr="005A5C80" w:rsidTr="005A5C80">
        <w:tc>
          <w:tcPr>
            <w:tcW w:w="1276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Probe Set ID</w:t>
            </w:r>
          </w:p>
        </w:tc>
        <w:tc>
          <w:tcPr>
            <w:tcW w:w="3036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RefSeq Transcript ID</w:t>
            </w:r>
          </w:p>
        </w:tc>
        <w:tc>
          <w:tcPr>
            <w:tcW w:w="1300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5443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Title</w:t>
            </w:r>
          </w:p>
        </w:tc>
        <w:tc>
          <w:tcPr>
            <w:tcW w:w="843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FC (abs)</w:t>
            </w:r>
          </w:p>
        </w:tc>
        <w:tc>
          <w:tcPr>
            <w:tcW w:w="980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842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in </w:t>
            </w:r>
          </w:p>
        </w:tc>
        <w:tc>
          <w:tcPr>
            <w:tcW w:w="783" w:type="dxa"/>
          </w:tcPr>
          <w:p w:rsidR="00313C5A" w:rsidRPr="005A5C80" w:rsidRDefault="00313C5A" w:rsidP="00AC30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max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44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22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UNE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une homolog 2 (Drosophila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4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1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38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31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16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JA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ap junction protein, alpha 1, 43kDa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90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8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.28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89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4996; NM_001144997; NM_002206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TGA7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grin, alpha 7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55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,36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5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88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42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59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GFBP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sulin-like growth factor binding protein 2, 36kDa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5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46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2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96; NM_006485; NM_006486; NM_00648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BLN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ulin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129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47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9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7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1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246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BS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rombospondin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93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3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7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750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43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OTCH3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otch 3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88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,85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09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508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9105; NM_032470; NR_00128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NXA; TNXB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enascin XA pseudogene; tenascin XB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881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7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9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2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24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8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RYAB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rystallin, alpha B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68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0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9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4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513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48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FAP5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icrofibrillar associated protein 5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611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0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9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88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741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59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GFBP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sulin-like growth factor binding protein 2, 36kDa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56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8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1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8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01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00112; NM_01753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H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yosin, heavy chain 2, skeletal muscle, adult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9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02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6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8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289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19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GAP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 GTPase activating protein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46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30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90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243_g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88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RYAB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rystallin, alpha B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34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7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570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996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81560; NM_001081562; NM_001081563; NM_00440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MPK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ystrophia myotonica-protein kinase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30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67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5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1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497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13842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HNAK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HNAK nucleoprotein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24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6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4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29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809; NM_18173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DX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eroxiredoxin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23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,73E-04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3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764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45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ABBR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gamma-aminobutyric acid (GABA) B receptor,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23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4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7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2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087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61; NM_01955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100A4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100 calcium binding protein A4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22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4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5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35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86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RNT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ryl-hydrocarbon receptor nuclear translocator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6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57E-04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9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28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800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02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TMN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tathmin-like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0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,29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7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0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069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74; NM_02173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VIL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upervillin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06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37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0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597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820; NM_001143945; NM_001143946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AS6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rowth arrest-specific 6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6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3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8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66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00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GF7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roblast growth factor 7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5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2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10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13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76787; NM_00603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P53I1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umor protein p53 inducible protein 1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56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6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7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8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68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17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1A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1 (neuronal/epithelial high affinity glutamate transporter, system Xag), member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7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9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3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61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 xml:space="preserve">NM_000177; NM_001127662; NM_001127663; NM_001127664; </w:t>
            </w: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NM_001127665; NM_001127666; NM_001127667; NM_19825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GSN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elsolin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9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7E-05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3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100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1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USP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ual specificity phosphatase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9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28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9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92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10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OD3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uperoxide dismutase 3, extracellular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7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8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5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9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410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210; NM_00107981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TGA6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grin, alpha 6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2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,09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8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8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0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33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MOX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eme oxygenase (decycling)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7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14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20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754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13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TGB5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grin, beta 5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6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8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0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9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39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28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Y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y-1 cell surface antigen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19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0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070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868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IAA1199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IAA1199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3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38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7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73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3676; NM_001143677; NM_001143678; NM_00562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GK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rum/glucocorticoid regulated kinase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4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98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5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9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76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13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MOD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eiomodin 1 (smooth muscle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2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,73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8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667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495; NM_03338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4A5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IV, alpha 5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2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04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0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9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717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16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BCA8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ATP-binding cassette, sub-family A (ABC1), member 8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21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30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58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13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TGB5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grin, beta 5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1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4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58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45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5036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NDOD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ndonuclease domain containing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0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930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44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PHB6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PH receptor B6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0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42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9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267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17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1A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1 (neuronal/epithelial high affinity glutamate transporter, system Xag), member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0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0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8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67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02; NM_001165413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RPINE1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serpin peptidase inhibitor, clade E (nexin, plasminogen activator inhibitor type 1), member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8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42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5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2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193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7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NO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nolase 2 (gamma, neuronal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86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38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7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3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583; NM_20143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5C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RAB5C, member RAS oncogene family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8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82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7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3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21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0981; NM_002184; NM_17576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L6ST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interleukin 6 signal transducer (gp130, oncostatin M receptor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8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,74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8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3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49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21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MPA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ositol(myo)-1(or 4)-monophosphatase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8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98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454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218; NM_20692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1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rbonic anhydrase XII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4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3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6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49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27; NM_001166264; NM_001166265; NM_001166266; NM_206943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TBP1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latent transforming growth factor beta binding protein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41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9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4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1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220_g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19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RF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rferon regulatory factor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3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50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2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6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593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68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GL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ibrinogen-like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3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0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8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530_g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303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RY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furry homolog (Drosophila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4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265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4757; NM_00302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CG5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retogranin V (7B2 protein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2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4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8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0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54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77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HFPL2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lipoma HMGIC fusion partner-like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1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,35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878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5202; NR_027663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FHD1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EF-hand domain family, member D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0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72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57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66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3088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38; NM_17236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CNH1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potassium voltage-gated channel, subfamily H (eag-related), member 1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9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75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17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983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65924; NM_00409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MX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empty spiracles homeobox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8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313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289; NM_21367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PM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opomyosin 2 (beta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34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9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932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61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6044; NM_198714; NM_198715; NM_198716; NM_198717; NM_198718; NM_198719; NR_028292; NR_028293; NR_02829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TGER3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rostaglandin E receptor 3 (subtype EP3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78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8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2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3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127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6946; NM_00299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DC1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ADH dehydrogenase (ubiquinone) Fe-S protein 8, 23kDa (NADH-coenzyme Q reductase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7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,85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0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644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 xml:space="preserve">NM_001039490; NM_004357; </w:t>
            </w: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NM_139029; NM_13903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CD151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CD151 molecule (Raph blood group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1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38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3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422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382; NM_145112; NM_145113; NM_145114; NM_145116; NM_19795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C associated factor X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6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8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69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314_g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289; NM_21367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PM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ropomyosin 2 (beta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6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88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5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0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04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7097; NM_001018064; NM_001018065; NM_001018066; NM_006180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TRK2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neurotrophic tyrosine kinase, receptor, type 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56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76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0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740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4904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11FIP2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RAB11 family interacting protein 2 (class I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5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1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0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0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6728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78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RA1D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renergic, alpha-1D-, receptor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46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19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6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3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86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410; NR_024275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OC151162; MGAT5</w:t>
            </w:r>
          </w:p>
        </w:tc>
        <w:tc>
          <w:tcPr>
            <w:tcW w:w="5443" w:type="dxa"/>
          </w:tcPr>
          <w:p w:rsidR="005A5C80" w:rsidRPr="00E57073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073">
              <w:rPr>
                <w:rFonts w:ascii="Arial" w:hAnsi="Arial" w:cs="Arial"/>
                <w:sz w:val="16"/>
                <w:szCs w:val="16"/>
                <w:lang w:val="en-US"/>
              </w:rPr>
              <w:t>hypothetical LOC151162; mannosyl (alpha-1,6-)-glycoprotein beta-1,6-N-acetyl-glucosaminyltransferase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4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4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68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7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41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417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FI44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rferon-induced protein 44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2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76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3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87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422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2810; NM_001002811; NM_001002812; NM_001195260; NM_001195261; NM_001198832; NM_001198834; NM_014644; NM_02235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DE4DIP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osphodiesterase 4D interacting protein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27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,72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7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5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856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28922; NM_00551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RRC32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leucine rich repeat containing 32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1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77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11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181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058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92; NM_001159746; NM_021962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BR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tive BCR-related gene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14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69E-03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84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54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85_g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204; NM_005501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TGA3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tegrin, alpha 3 (antigen CD49C, alpha 3 subunit of VLA-3 receptor)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12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,33E-04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28</w:t>
            </w:r>
          </w:p>
        </w:tc>
      </w:tr>
      <w:tr w:rsidR="005A5C80" w:rsidRPr="005A5C80" w:rsidTr="005A5C80">
        <w:tc>
          <w:tcPr>
            <w:tcW w:w="127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871_s_at</w:t>
            </w:r>
          </w:p>
        </w:tc>
        <w:tc>
          <w:tcPr>
            <w:tcW w:w="3036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98484; NM_001134742; NM_003759</w:t>
            </w:r>
          </w:p>
        </w:tc>
        <w:tc>
          <w:tcPr>
            <w:tcW w:w="130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LC4A4</w:t>
            </w:r>
          </w:p>
        </w:tc>
        <w:tc>
          <w:tcPr>
            <w:tcW w:w="54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olute carrier family 4, sodium bicarbonate cotransporter, member 4</w:t>
            </w:r>
          </w:p>
        </w:tc>
        <w:tc>
          <w:tcPr>
            <w:tcW w:w="84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05</w:t>
            </w:r>
          </w:p>
        </w:tc>
        <w:tc>
          <w:tcPr>
            <w:tcW w:w="980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83E-02</w:t>
            </w:r>
          </w:p>
        </w:tc>
        <w:tc>
          <w:tcPr>
            <w:tcW w:w="842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45</w:t>
            </w:r>
          </w:p>
        </w:tc>
        <w:tc>
          <w:tcPr>
            <w:tcW w:w="783" w:type="dxa"/>
          </w:tcPr>
          <w:p w:rsidR="005A5C80" w:rsidRPr="005A5C80" w:rsidRDefault="005A5C80" w:rsidP="004F6018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68</w:t>
            </w:r>
          </w:p>
        </w:tc>
      </w:tr>
    </w:tbl>
    <w:p w:rsidR="003C301C" w:rsidRPr="005A5C80" w:rsidRDefault="003C301C" w:rsidP="00313C5A">
      <w:pPr>
        <w:rPr>
          <w:rFonts w:ascii="Arial" w:hAnsi="Arial" w:cs="Arial"/>
          <w:sz w:val="16"/>
          <w:szCs w:val="16"/>
        </w:rPr>
      </w:pPr>
    </w:p>
    <w:p w:rsidR="005A5C80" w:rsidRPr="005A5C80" w:rsidRDefault="005A5C80" w:rsidP="00313C5A">
      <w:pPr>
        <w:rPr>
          <w:rFonts w:ascii="Arial" w:hAnsi="Arial" w:cs="Arial"/>
          <w:sz w:val="16"/>
          <w:szCs w:val="16"/>
        </w:rPr>
      </w:pPr>
    </w:p>
    <w:p w:rsidR="005A5C80" w:rsidRPr="005A5C80" w:rsidRDefault="005A5C80" w:rsidP="005A5C80">
      <w:pPr>
        <w:rPr>
          <w:rFonts w:ascii="Arial" w:hAnsi="Arial" w:cs="Arial"/>
          <w:b/>
          <w:sz w:val="24"/>
          <w:szCs w:val="24"/>
          <w:lang w:val="en-US"/>
        </w:rPr>
      </w:pPr>
      <w:r w:rsidRPr="005A5C80">
        <w:rPr>
          <w:rFonts w:ascii="Arial" w:hAnsi="Arial" w:cs="Arial"/>
          <w:b/>
          <w:sz w:val="24"/>
          <w:szCs w:val="24"/>
          <w:lang w:val="en-US"/>
        </w:rPr>
        <w:t>Downregulated</w:t>
      </w:r>
      <w:r w:rsidR="00E57073">
        <w:rPr>
          <w:rFonts w:ascii="Arial" w:hAnsi="Arial" w:cs="Arial"/>
          <w:b/>
          <w:sz w:val="24"/>
          <w:szCs w:val="24"/>
          <w:lang w:val="en-US"/>
        </w:rPr>
        <w:t xml:space="preserve"> genes</w:t>
      </w:r>
      <w:r w:rsidRPr="005A5C80">
        <w:rPr>
          <w:rFonts w:ascii="Arial" w:hAnsi="Arial" w:cs="Arial"/>
          <w:b/>
          <w:sz w:val="24"/>
          <w:szCs w:val="24"/>
          <w:lang w:val="en-US"/>
        </w:rPr>
        <w:t xml:space="preserve"> in the patient </w:t>
      </w:r>
      <w:r w:rsidR="00C8480C">
        <w:rPr>
          <w:rFonts w:ascii="Arial" w:hAnsi="Arial" w:cs="Arial"/>
          <w:b/>
          <w:sz w:val="24"/>
          <w:szCs w:val="24"/>
          <w:lang w:val="en-US"/>
        </w:rPr>
        <w:t>without</w:t>
      </w:r>
      <w:r w:rsidR="00C8480C" w:rsidRPr="005A5C80">
        <w:rPr>
          <w:rFonts w:ascii="Arial" w:hAnsi="Arial" w:cs="Arial"/>
          <w:b/>
          <w:sz w:val="24"/>
          <w:szCs w:val="24"/>
          <w:lang w:val="en-US"/>
        </w:rPr>
        <w:t xml:space="preserve"> AP-1 </w:t>
      </w:r>
      <w:r w:rsidR="00C8480C">
        <w:rPr>
          <w:rFonts w:ascii="Arial" w:hAnsi="Arial" w:cs="Arial"/>
          <w:b/>
          <w:sz w:val="24"/>
          <w:szCs w:val="24"/>
          <w:lang w:val="en-US"/>
        </w:rPr>
        <w:t>consensus sequ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8"/>
        <w:gridCol w:w="3066"/>
        <w:gridCol w:w="1167"/>
        <w:gridCol w:w="5499"/>
        <w:gridCol w:w="850"/>
        <w:gridCol w:w="984"/>
        <w:gridCol w:w="849"/>
        <w:gridCol w:w="830"/>
      </w:tblGrid>
      <w:tr w:rsidR="005A5C80" w:rsidRPr="005A5C80" w:rsidTr="005A5C80">
        <w:tc>
          <w:tcPr>
            <w:tcW w:w="1258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Probe Set ID</w:t>
            </w:r>
          </w:p>
        </w:tc>
        <w:tc>
          <w:tcPr>
            <w:tcW w:w="3066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RefSeq Transcript ID</w:t>
            </w:r>
          </w:p>
        </w:tc>
        <w:tc>
          <w:tcPr>
            <w:tcW w:w="1167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5499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Title</w:t>
            </w:r>
          </w:p>
        </w:tc>
        <w:tc>
          <w:tcPr>
            <w:tcW w:w="850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FC (abs)</w:t>
            </w:r>
          </w:p>
        </w:tc>
        <w:tc>
          <w:tcPr>
            <w:tcW w:w="984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849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in </w:t>
            </w:r>
          </w:p>
        </w:tc>
        <w:tc>
          <w:tcPr>
            <w:tcW w:w="830" w:type="dxa"/>
          </w:tcPr>
          <w:p w:rsidR="005A5C80" w:rsidRPr="005A5C80" w:rsidRDefault="005A5C80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b/>
                <w:sz w:val="16"/>
                <w:szCs w:val="16"/>
                <w:lang w:val="en-US"/>
              </w:rPr>
              <w:t>max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206_s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; NM_01322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AN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ggreca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2.093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79E-04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.289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4.057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96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; NM_01322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AN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ggreca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.388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03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.189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0.762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207_r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; NM_01322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AN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ggreca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361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20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209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.517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96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; NM_01322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AN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ggreca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12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51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0.762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0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892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90709; NM_001854; NM_080629; NM_080630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11A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ollagen, type XI, alpha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959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8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165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52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303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542; NM_198336; NM_19833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SIG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sulin induced gene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527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35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44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94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203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299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NN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alponin 1, basic, smooth muscle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033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0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94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624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403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14614; NM_005928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FGE8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ilk fat globule-EGF factor 8 protei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947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3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893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003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99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39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KR1C3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ldo-keto reductase family 1, member C3 (3-alpha hydroxysteroid dehydrogenase, type II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549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17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5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482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814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48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FIT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terferon-induced protein with tetratricopeptide repeats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98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13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72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746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521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01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FRP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ecreted frizzled-related protein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78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88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4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995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1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48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FIT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terferon-induced protein with tetratricopeptide repeats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461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88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322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09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lastRenderedPageBreak/>
              <w:t>37014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44925; NM_001178046; NM_00246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X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myxovirus (influenza virus) resistance 1, interferon-inducible protein p78 (mouse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49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39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89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43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512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25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SD17B6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ydroxysteroid (17-beta) dehydrogenase 6 homolog (mouse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114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20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23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53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875_g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8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hemokine (C-C motif) ligand 2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013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96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01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576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399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39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KR1C3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ldo-keto reductase family 1, member C3 (3-alpha hydroxysteroid dehydrogenase, type II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78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25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.323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12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34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18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1F0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1 histone family, member 0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95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35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6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30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446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R_001564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XIST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X (inactive)-specific transcript (non-protein coding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99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12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3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21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3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399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ITPNB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hosphatidylinositol transfer protein, beta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82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64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7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266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197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615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TG2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actin, gamma 2, smooth muscle, enteric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23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34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51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48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062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553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GFBP7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insulin-like growth factor binding protein 7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97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76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.307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1557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1109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MSB4X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thymosin beta 4, X-linked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712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7,98E-05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0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15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221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868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RAB5B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RAB5B, member RAS oncogene family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99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72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29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72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207_r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135; NM_01322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CAN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ggreca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87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27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8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97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267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4334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ST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bone marrow stromal cell antigen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76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58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38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31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069_s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007559; NM_003147; NM_005637; NM_175698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SS18; SSX2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synovial sarcoma translocation, chromosome 18; synovial sarcoma, X breakpoint 2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68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,54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56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89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797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11; NM_176895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PAP2A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hosphatidic acid phosphatase type 2A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59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41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30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118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678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1234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BAMBI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interferon-related developmental regulator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63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676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263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69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574; NM_00111475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55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D55 molecule, decay accelerating factor for complement (Cromer blood group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16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0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6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046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920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5385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KTR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natural killer-tumor recognition sequence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613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,76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8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08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8503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9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LDH1B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ldehyde dehydrogenase 1 family, member B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86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6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8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7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4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097; NM_181526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L9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myosin, light chain 9, regulatory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62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,67E-04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11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598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961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58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80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32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4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7512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3725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HSD17B6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hydroxysteroid (17-beta) dehydrogenase 6 homolog (mouse)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56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11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53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9170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11; NM_001127223; NM_001127225; NM_001127226; NM_001127227; NM_203329; NM_203330; NM_203331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D59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D59 molecule, complement regulatory protei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45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94E-03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62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29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375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2982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chemokine (C-C motif) ligand 2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44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04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2.410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39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512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0683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RA2C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adrenergic, alpha-2C-, receptor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21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70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60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702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4012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21013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RT34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keratin 34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11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47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427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00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531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6851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IPR1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GLI pathogenesis-related 1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1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85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873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068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5674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7365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PADI2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5C80">
              <w:rPr>
                <w:rFonts w:ascii="Arial" w:hAnsi="Arial" w:cs="Arial"/>
                <w:sz w:val="16"/>
                <w:szCs w:val="16"/>
                <w:lang w:val="en-US"/>
              </w:rPr>
              <w:t>peptidyl arginine deiminase, type II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07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3,19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72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56</w:t>
            </w:r>
          </w:p>
        </w:tc>
      </w:tr>
      <w:tr w:rsidR="005A5C80" w:rsidRPr="005A5C80" w:rsidTr="005A5C80">
        <w:tc>
          <w:tcPr>
            <w:tcW w:w="1258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0776_at</w:t>
            </w:r>
          </w:p>
        </w:tc>
        <w:tc>
          <w:tcPr>
            <w:tcW w:w="3066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NM_001927</w:t>
            </w:r>
          </w:p>
        </w:tc>
        <w:tc>
          <w:tcPr>
            <w:tcW w:w="1167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ES</w:t>
            </w:r>
          </w:p>
        </w:tc>
        <w:tc>
          <w:tcPr>
            <w:tcW w:w="549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desmin</w:t>
            </w:r>
          </w:p>
        </w:tc>
        <w:tc>
          <w:tcPr>
            <w:tcW w:w="85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,5</w:t>
            </w:r>
          </w:p>
        </w:tc>
        <w:tc>
          <w:tcPr>
            <w:tcW w:w="984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4,39E-02</w:t>
            </w:r>
          </w:p>
        </w:tc>
        <w:tc>
          <w:tcPr>
            <w:tcW w:w="849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325</w:t>
            </w:r>
          </w:p>
        </w:tc>
        <w:tc>
          <w:tcPr>
            <w:tcW w:w="830" w:type="dxa"/>
          </w:tcPr>
          <w:p w:rsidR="005A5C80" w:rsidRPr="005A5C80" w:rsidRDefault="005A5C80" w:rsidP="00183285">
            <w:pPr>
              <w:rPr>
                <w:rFonts w:ascii="Arial" w:hAnsi="Arial" w:cs="Arial"/>
                <w:sz w:val="16"/>
                <w:szCs w:val="16"/>
              </w:rPr>
            </w:pPr>
            <w:r w:rsidRPr="005A5C80">
              <w:rPr>
                <w:rFonts w:ascii="Arial" w:hAnsi="Arial" w:cs="Arial"/>
                <w:sz w:val="16"/>
                <w:szCs w:val="16"/>
              </w:rPr>
              <w:t>1.699</w:t>
            </w:r>
          </w:p>
        </w:tc>
      </w:tr>
    </w:tbl>
    <w:p w:rsidR="005A5C80" w:rsidRPr="005A5C80" w:rsidRDefault="005A5C80" w:rsidP="005A5C80">
      <w:pPr>
        <w:rPr>
          <w:rFonts w:ascii="Arial" w:hAnsi="Arial" w:cs="Arial"/>
          <w:sz w:val="16"/>
          <w:szCs w:val="16"/>
        </w:rPr>
      </w:pPr>
    </w:p>
    <w:sectPr w:rsidR="005A5C80" w:rsidRPr="005A5C80" w:rsidSect="003C1A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AAE"/>
    <w:rsid w:val="000B6855"/>
    <w:rsid w:val="0018683C"/>
    <w:rsid w:val="0020326C"/>
    <w:rsid w:val="00313C5A"/>
    <w:rsid w:val="00343118"/>
    <w:rsid w:val="003C1AAE"/>
    <w:rsid w:val="003C301C"/>
    <w:rsid w:val="004B221B"/>
    <w:rsid w:val="005A5C80"/>
    <w:rsid w:val="00664132"/>
    <w:rsid w:val="00846E08"/>
    <w:rsid w:val="00AC30FF"/>
    <w:rsid w:val="00AE5341"/>
    <w:rsid w:val="00C8480C"/>
    <w:rsid w:val="00CB3CF4"/>
    <w:rsid w:val="00CB7B11"/>
    <w:rsid w:val="00D113CA"/>
    <w:rsid w:val="00D32E62"/>
    <w:rsid w:val="00DC6830"/>
    <w:rsid w:val="00E35898"/>
    <w:rsid w:val="00E57073"/>
    <w:rsid w:val="00ED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5C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3C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5C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3C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8890</Words>
  <Characters>56009</Characters>
  <Application>Microsoft Office Word</Application>
  <DocSecurity>0</DocSecurity>
  <Lines>466</Lines>
  <Paragraphs>1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DZ</Company>
  <LinksUpToDate>false</LinksUpToDate>
  <CharactersWithSpaces>6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Knebel</dc:creator>
  <cp:lastModifiedBy>Birgit Knebel</cp:lastModifiedBy>
  <cp:revision>11</cp:revision>
  <dcterms:created xsi:type="dcterms:W3CDTF">2013-03-05T10:28:00Z</dcterms:created>
  <dcterms:modified xsi:type="dcterms:W3CDTF">2013-05-06T14:12:00Z</dcterms:modified>
</cp:coreProperties>
</file>